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F56" w:rsidRPr="00826695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  <w:proofErr w:type="gramStart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Supplementary </w:t>
      </w:r>
      <w:r w:rsidRPr="00826695"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Table </w:t>
      </w:r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>2</w:t>
      </w:r>
      <w:r w:rsidRPr="00826695">
        <w:rPr>
          <w:rFonts w:ascii="Times New Roman" w:eastAsia="PalatinoLinotype-Roman" w:hAnsi="Times New Roman" w:cs="Times New Roman"/>
          <w:color w:val="000000"/>
          <w:sz w:val="20"/>
          <w:szCs w:val="20"/>
        </w:rPr>
        <w:t>.</w:t>
      </w:r>
      <w:proofErr w:type="gramEnd"/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 Survival and internal infection of control </w:t>
      </w:r>
      <w:r w:rsidRPr="00826695">
        <w:rPr>
          <w:rFonts w:ascii="Times New Roman" w:eastAsia="PalatinoLinotype-Roman" w:hAnsi="Times New Roman" w:cs="Times New Roman"/>
          <w:i/>
          <w:color w:val="000000"/>
          <w:sz w:val="20"/>
          <w:szCs w:val="20"/>
        </w:rPr>
        <w:t>B. napus</w:t>
      </w:r>
      <w:r>
        <w:rPr>
          <w:rFonts w:ascii="Times New Roman" w:eastAsia="PalatinoLinotype-Roman" w:hAnsi="Times New Roman" w:cs="Times New Roman"/>
          <w:color w:val="000000"/>
          <w:sz w:val="20"/>
          <w:szCs w:val="20"/>
        </w:rPr>
        <w:t xml:space="preserve"> lines in each environment</w:t>
      </w: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149"/>
        <w:gridCol w:w="771"/>
        <w:gridCol w:w="960"/>
        <w:gridCol w:w="960"/>
        <w:gridCol w:w="960"/>
        <w:gridCol w:w="960"/>
        <w:gridCol w:w="960"/>
        <w:gridCol w:w="960"/>
      </w:tblGrid>
      <w:tr w:rsidR="00AF0F56" w:rsidRPr="00826695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a) Survival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12</w:t>
            </w:r>
          </w:p>
        </w:tc>
      </w:tr>
      <w:tr w:rsidR="00AF0F56" w:rsidRPr="00826695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826695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pa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%</w:t>
            </w:r>
          </w:p>
        </w:tc>
      </w:tr>
      <w:tr w:rsidR="00AF0F56" w:rsidRPr="00F86A2C" w:rsidTr="0039322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V-Sapph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-Cast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Westar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V-Garne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9.1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ola</w:t>
            </w:r>
            <w:proofErr w:type="spellEnd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8.3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b) Internal Infec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W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CA"/>
              </w:rPr>
              <w:t>H12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opa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0.0%</w:t>
            </w:r>
          </w:p>
        </w:tc>
      </w:tr>
      <w:tr w:rsidR="00AF0F56" w:rsidRPr="00F86A2C" w:rsidTr="0039322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V-Sapph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6.0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G-Cast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West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0.0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V-Garne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6.0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Hyola</w:t>
            </w:r>
            <w:proofErr w:type="spellEnd"/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86A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0%</w:t>
            </w:r>
          </w:p>
        </w:tc>
      </w:tr>
      <w:tr w:rsidR="00AF0F56" w:rsidRPr="00F86A2C" w:rsidTr="0039322C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0F56" w:rsidRPr="00F86A2C" w:rsidRDefault="00AF0F56" w:rsidP="00393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</w:tbl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  <w:r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Mean a) survival and b) internal infection percentages for </w:t>
      </w:r>
      <w:r w:rsidRPr="002A240E">
        <w:rPr>
          <w:rFonts w:ascii="Times New Roman" w:eastAsia="PalatinoLinotype-Roman" w:hAnsi="Times New Roman" w:cs="Times New Roman"/>
          <w:i/>
          <w:color w:val="000000"/>
          <w:sz w:val="16"/>
          <w:szCs w:val="16"/>
        </w:rPr>
        <w:t>B. napus</w:t>
      </w:r>
      <w:r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controls in each environment. Environment</w:t>
      </w:r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names given as location (H = Horsham, W = </w:t>
      </w:r>
      <w:proofErr w:type="spellStart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Wagga</w:t>
      </w:r>
      <w:proofErr w:type="spellEnd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Wagga</w:t>
      </w:r>
      <w:proofErr w:type="spellEnd"/>
      <w:r w:rsidRPr="00B17B7F">
        <w:rPr>
          <w:rFonts w:ascii="Times New Roman" w:eastAsia="PalatinoLinotype-Roman" w:hAnsi="Times New Roman" w:cs="Times New Roman"/>
          <w:color w:val="000000"/>
          <w:sz w:val="16"/>
          <w:szCs w:val="16"/>
        </w:rPr>
        <w:t>), year (08-12 = 2008 – 2012)</w:t>
      </w: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p w:rsidR="00AF0F56" w:rsidRDefault="00AF0F56" w:rsidP="00AF0F56">
      <w:pPr>
        <w:autoSpaceDE w:val="0"/>
        <w:autoSpaceDN w:val="0"/>
        <w:adjustRightInd w:val="0"/>
        <w:spacing w:after="0" w:line="240" w:lineRule="auto"/>
        <w:rPr>
          <w:rFonts w:ascii="Symbol" w:eastAsia="PalatinoLinotype-Roman" w:hAnsi="Symbol" w:cs="PalatinoLinotype-Roman"/>
          <w:color w:val="000000"/>
          <w:sz w:val="18"/>
          <w:szCs w:val="18"/>
        </w:rPr>
      </w:pPr>
    </w:p>
    <w:p w:rsidR="00AF0F56" w:rsidRDefault="00AF0F56" w:rsidP="00AF0F56"/>
    <w:p w:rsidR="00B75ABA" w:rsidRDefault="00AF0F56">
      <w:bookmarkStart w:id="0" w:name="_GoBack"/>
      <w:bookmarkEnd w:id="0"/>
    </w:p>
    <w:sectPr w:rsidR="00B75A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Linotype-Roman">
    <w:altName w:val="Batang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F56"/>
    <w:rsid w:val="005B5BE7"/>
    <w:rsid w:val="007A1C2B"/>
    <w:rsid w:val="00AF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CAdmin</dc:creator>
  <cp:lastModifiedBy>AAFCAdmin</cp:lastModifiedBy>
  <cp:revision>1</cp:revision>
  <dcterms:created xsi:type="dcterms:W3CDTF">2016-08-04T16:28:00Z</dcterms:created>
  <dcterms:modified xsi:type="dcterms:W3CDTF">2016-08-04T16:28:00Z</dcterms:modified>
</cp:coreProperties>
</file>